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 Proteins identified in two contaminating</w:t>
      </w:r>
      <w:r>
        <w:rPr/>
        <w:t xml:space="preserve"> bands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3870"/>
        <w:gridCol w:w="990"/>
        <w:gridCol w:w="1170"/>
        <w:gridCol w:w="810"/>
        <w:gridCol w:w="1980"/>
      </w:tblGrid>
      <w:tr>
        <w:trPr>
          <w:trHeight w:val="431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and #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rotein na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c. numb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ol. Weight (D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ptide cou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ptide seq.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480" w:before="0" w:after="0"/>
              <w:ind w:left="113" w:right="113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aminant 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granin B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biquitin carboxyl-terminal hydrolase 4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T-rich interactive domain-containing protein 5B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hosducin-like protein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allikrein related-peptidase 1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 membrane protein complex 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WFA and cache domain-containing protein 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MG domain containing Protein3 (Hmgxb3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lfactory recepto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owth hormone recepto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660066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660066"/>
                <w:sz w:val="16"/>
                <w:szCs w:val="16"/>
              </w:rPr>
              <w:t>Potassium voltage-gated channel (KQT member 5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romatin remodeling Protein (Cecr2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gG Fc binding Protein  (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cgbp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ypsinogen (Prss3 protein) (Fragment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TY6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6VSP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RI5B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2AVP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2RVZ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8C98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HD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3X9M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8VGG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H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9Q9F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9Q2Z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9Q0B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9EJ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96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,484.2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1,840.7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,407.6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,886.8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,290.3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3,812.6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0,729.5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,360.0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,785.4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2,261.0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1,530.9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5,211.1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,134.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AGAPVEDSQGQTK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ENEALHK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ENNTQENENK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KQLETEQ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IPGVYTK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SPNQVAEK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STTVNS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CPHQVVCGSK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MINAIKK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AGILGAK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ASANIS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ASSGDDQS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SVINGGSK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TLNNDIMLIK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511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480" w:before="0" w:after="0"/>
              <w:ind w:left="113" w:right="113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aminant 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hromogranin B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 protein 80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Kallikrein related-peptidase 12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mall EDRK-rich factor 2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VWFA and cache domain-containing protein 1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tassium voltage-gated channel (KQT member 5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gG Fc binding Protein (Fcgbp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3TY6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8BIL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9CV7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6RIP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HD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9Q9F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9Q0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7,969.0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,742.6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,886.8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,838.2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3,812.6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2,261.0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5,211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PQLDLK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HMNVQNA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IPGVYTK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SFSRQAQ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STTVNS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ASANIS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SVINGGSK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sz w:val="20"/>
          <w:szCs w:val="20"/>
        </w:rPr>
        <w:t xml:space="preserve">NOTE:  Multiple CHGB-related peptides that are identified and shared between both bands. 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Cambria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rFonts w:eastAsia="MS Mincho;ＭＳ 明朝"/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eastAsia="SimSun;宋体"/>
      <w:sz w:val="22"/>
      <w:szCs w:val="22"/>
      <w:lang w:val="en-US" w:eastAsia="en-US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Annotation">
    <w:name w:val="annotation"/>
    <w:basedOn w:val="DefaultParagraphFont"/>
    <w:qFormat/>
    <w:rPr/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color w:val="4F81BD"/>
    </w:rPr>
  </w:style>
  <w:style w:type="character" w:styleId="Emphasis">
    <w:name w:val="Emphasis"/>
    <w:qFormat/>
    <w:rPr>
      <w:i/>
      <w:iCs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ndNoteBibliographyTitleChar">
    <w:name w:val="EndNote Bibliography Title Char"/>
    <w:qFormat/>
    <w:rPr>
      <w:rFonts w:eastAsia="SimSun;宋体"/>
      <w:sz w:val="22"/>
      <w:szCs w:val="22"/>
      <w:lang w:val="en-US" w:eastAsia="en-US"/>
    </w:rPr>
  </w:style>
  <w:style w:type="character" w:styleId="BalloonTextChar">
    <w:name w:val="Balloon Text Char"/>
    <w:qFormat/>
    <w:rPr>
      <w:rFonts w:ascii="Lucida Grande" w:hAnsi="Lucida Grande" w:eastAsia="SimSun;宋体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SimSun;宋体"/>
      <w:sz w:val="24"/>
      <w:szCs w:val="24"/>
    </w:rPr>
  </w:style>
  <w:style w:type="character" w:styleId="CommentSubjectChar">
    <w:name w:val="Comment Subject Char"/>
    <w:qFormat/>
    <w:rPr>
      <w:rFonts w:eastAsia="SimSun;宋体"/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VAFigureCaptionChar">
    <w:name w:val="VA_Figure_Caption Char"/>
    <w:qFormat/>
    <w:rPr>
      <w:rFonts w:ascii="Times" w:hAnsi="Times" w:eastAsia="Batang;바탕" w:cs="Times"/>
      <w:sz w:val="24"/>
    </w:rPr>
  </w:style>
  <w:style w:type="character" w:styleId="MediumGrid1Accent1">
    <w:name w:val="Medium Grid 1 - Accent 1"/>
    <w:qFormat/>
    <w:rPr>
      <w:color w:val="808080"/>
    </w:rPr>
  </w:style>
  <w:style w:type="character" w:styleId="Correction">
    <w:name w:val="correction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LightGridAccent3">
    <w:name w:val="Light Grid - Accent 3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ghtListAccent3">
    <w:name w:val="Light List - Accent 3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VAFigureCaption">
    <w:name w:val="VA_Figure_Caption"/>
    <w:basedOn w:val="Normal"/>
    <w:next w:val="Normal"/>
    <w:qFormat/>
    <w:pPr>
      <w:spacing w:lineRule="auto" w:line="480"/>
      <w:jc w:val="both"/>
    </w:pPr>
    <w:rPr>
      <w:rFonts w:ascii="Times" w:hAnsi="Times" w:eastAsia="Batang;바탕" w:cs="Times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05:33:00Z</dcterms:created>
  <dc:creator>ruby</dc:creator>
  <dc:description/>
  <cp:keywords/>
  <dc:language>en-US</dc:language>
  <cp:lastModifiedBy>10592</cp:lastModifiedBy>
  <cp:lastPrinted>2018-08-29T11:03:00Z</cp:lastPrinted>
  <dcterms:modified xsi:type="dcterms:W3CDTF">2018-09-18T09:3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r8>1024</vt:r8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MacDisableGlyphATSUI">
    <vt:lpwstr>MacDisableGlyphATSUI</vt:lpwstr>
  </property>
</Properties>
</file>